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7627" w14:textId="129EB04D" w:rsidR="00FA78D4" w:rsidRDefault="00FA78D4"/>
    <w:p w14:paraId="0167247F" w14:textId="6CDE3F6E" w:rsidR="00FA78D4" w:rsidRDefault="00FA1027">
      <w:r>
        <w:rPr>
          <w:noProof/>
        </w:rPr>
        <w:drawing>
          <wp:anchor distT="0" distB="0" distL="114300" distR="114300" simplePos="0" relativeHeight="251659264" behindDoc="0" locked="0" layoutInCell="1" allowOverlap="1" wp14:anchorId="7F201884" wp14:editId="564BEDDF">
            <wp:simplePos x="0" y="0"/>
            <wp:positionH relativeFrom="margin">
              <wp:posOffset>3810</wp:posOffset>
            </wp:positionH>
            <wp:positionV relativeFrom="paragraph">
              <wp:posOffset>320675</wp:posOffset>
            </wp:positionV>
            <wp:extent cx="5273040" cy="3336290"/>
            <wp:effectExtent l="0" t="0" r="381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A34759" w14:textId="78A63D51" w:rsidR="00FA78D4" w:rsidRDefault="00FA78D4" w:rsidP="00FA78D4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bookmarkStart w:id="0" w:name="_Hlk32432265"/>
      <w:r w:rsidRPr="007D7963">
        <w:rPr>
          <w:rFonts w:ascii="Times New Roman" w:hAnsi="Times New Roman" w:cs="Times New Roman"/>
          <w:b/>
          <w:bCs/>
          <w:color w:val="000000"/>
          <w:kern w:val="0"/>
          <w:szCs w:val="20"/>
        </w:rPr>
        <w:t>Fig.</w:t>
      </w:r>
      <w:r>
        <w:rPr>
          <w:rFonts w:ascii="Times New Roman" w:hAnsi="Times New Roman" w:cs="Times New Roman"/>
          <w:b/>
          <w:bCs/>
          <w:color w:val="000000"/>
          <w:kern w:val="0"/>
          <w:szCs w:val="20"/>
        </w:rPr>
        <w:t xml:space="preserve"> </w:t>
      </w:r>
      <w:r w:rsidRPr="007D7963">
        <w:rPr>
          <w:rFonts w:ascii="Times New Roman" w:hAnsi="Times New Roman" w:cs="Times New Roman"/>
          <w:b/>
          <w:bCs/>
          <w:color w:val="000000"/>
          <w:kern w:val="0"/>
          <w:szCs w:val="20"/>
        </w:rPr>
        <w:t>S</w:t>
      </w:r>
      <w:bookmarkEnd w:id="0"/>
      <w:r>
        <w:rPr>
          <w:rFonts w:ascii="Times New Roman" w:hAnsi="Times New Roman" w:cs="Times New Roman"/>
          <w:b/>
          <w:bCs/>
          <w:color w:val="000000"/>
          <w:kern w:val="0"/>
          <w:szCs w:val="20"/>
        </w:rPr>
        <w:t>1</w:t>
      </w:r>
      <w:r w:rsidRPr="00974822">
        <w:rPr>
          <w:rFonts w:ascii="Times New Roman" w:hAnsi="Times New Roman" w:cs="Times New Roman"/>
          <w:b/>
          <w:bCs/>
          <w:color w:val="000000"/>
          <w:kern w:val="0"/>
          <w:szCs w:val="20"/>
        </w:rPr>
        <w:t xml:space="preserve"> </w:t>
      </w:r>
      <w:bookmarkStart w:id="1" w:name="_Hlk64142506"/>
      <w:r w:rsidRPr="00120A27">
        <w:rPr>
          <w:rFonts w:ascii="Times New Roman" w:hAnsi="Times New Roman" w:cs="Times New Roman"/>
          <w:color w:val="000000"/>
          <w:kern w:val="0"/>
          <w:szCs w:val="20"/>
        </w:rPr>
        <w:t xml:space="preserve">Gene expression levels of 12 MRGs contained in MRGPS (based on </w:t>
      </w:r>
      <w:bookmarkStart w:id="2" w:name="OLE_LINK49"/>
      <w:r w:rsidRPr="00120A27">
        <w:rPr>
          <w:rFonts w:ascii="Times New Roman" w:hAnsi="Times New Roman" w:cs="Times New Roman"/>
          <w:color w:val="000000"/>
          <w:kern w:val="0"/>
          <w:szCs w:val="20"/>
        </w:rPr>
        <w:t xml:space="preserve">the </w:t>
      </w:r>
      <w:proofErr w:type="spellStart"/>
      <w:r w:rsidRPr="00120A27">
        <w:rPr>
          <w:rFonts w:ascii="Times New Roman" w:hAnsi="Times New Roman" w:cs="Times New Roman"/>
          <w:color w:val="000000"/>
          <w:kern w:val="0"/>
          <w:szCs w:val="20"/>
        </w:rPr>
        <w:t>Oncomine</w:t>
      </w:r>
      <w:bookmarkEnd w:id="2"/>
      <w:proofErr w:type="spellEnd"/>
      <w:r w:rsidRPr="00120A27">
        <w:rPr>
          <w:rFonts w:ascii="Times New Roman" w:hAnsi="Times New Roman" w:cs="Times New Roman"/>
          <w:color w:val="000000"/>
          <w:kern w:val="0"/>
          <w:szCs w:val="20"/>
        </w:rPr>
        <w:t xml:space="preserve"> database).</w:t>
      </w:r>
    </w:p>
    <w:p w14:paraId="1C8B3A46" w14:textId="5069C8B7" w:rsidR="00FA78D4" w:rsidRDefault="00FA78D4" w:rsidP="00FA78D4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0545F3F1" w14:textId="43684561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123A780D" w14:textId="2749BABD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528DB595" w14:textId="2ACCABF9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01E8B4A8" w14:textId="1A13E783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08A5422B" w14:textId="083C01EA" w:rsidR="00FA1027" w:rsidRDefault="00FA1027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01221221" w14:textId="131E1E3C" w:rsidR="00FA1027" w:rsidRDefault="00FA1027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057A97A7" w14:textId="4B1894F5" w:rsidR="00FA1027" w:rsidRDefault="00FA1027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78A082AD" w14:textId="2FAFFAB3" w:rsidR="00FA1027" w:rsidRDefault="00FA1027" w:rsidP="00FA78D4">
      <w:pPr>
        <w:spacing w:line="480" w:lineRule="auto"/>
        <w:rPr>
          <w:rFonts w:ascii="Times New Roman" w:hAnsi="Times New Roman" w:cs="Times New Roman" w:hint="eastAsia"/>
          <w:color w:val="000033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B165AAD" wp14:editId="54F8EA67">
            <wp:simplePos x="0" y="0"/>
            <wp:positionH relativeFrom="margin">
              <wp:align>center</wp:align>
            </wp:positionH>
            <wp:positionV relativeFrom="paragraph">
              <wp:posOffset>563880</wp:posOffset>
            </wp:positionV>
            <wp:extent cx="5274310" cy="5121275"/>
            <wp:effectExtent l="0" t="0" r="2540" b="317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25632EE" w14:textId="5CE32174" w:rsidR="00FA78D4" w:rsidRPr="007B533E" w:rsidRDefault="00FA78D4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05ECC">
        <w:rPr>
          <w:rFonts w:ascii="Times New Roman" w:hAnsi="Times New Roman" w:cs="Times New Roman"/>
          <w:b/>
          <w:bCs/>
          <w:szCs w:val="21"/>
        </w:rPr>
        <w:t xml:space="preserve">Fig. S2 </w:t>
      </w:r>
      <w:bookmarkStart w:id="3" w:name="_Hlk64142534"/>
      <w:r w:rsidRPr="00120A27">
        <w:rPr>
          <w:rFonts w:ascii="Times New Roman" w:hAnsi="Times New Roman" w:cs="Times New Roman"/>
          <w:szCs w:val="21"/>
        </w:rPr>
        <w:t>The prognostic nomogram of HNSC</w:t>
      </w:r>
      <w:r w:rsidR="00775EF5">
        <w:rPr>
          <w:rFonts w:ascii="Times New Roman" w:hAnsi="Times New Roman" w:cs="Times New Roman"/>
          <w:szCs w:val="21"/>
        </w:rPr>
        <w:t>C</w:t>
      </w:r>
      <w:r w:rsidRPr="00120A27">
        <w:rPr>
          <w:rFonts w:ascii="Times New Roman" w:hAnsi="Times New Roman" w:cs="Times New Roman"/>
          <w:szCs w:val="21"/>
        </w:rPr>
        <w:t xml:space="preserve"> patients</w:t>
      </w:r>
      <w:r w:rsidRPr="00120A27">
        <w:rPr>
          <w:szCs w:val="21"/>
        </w:rPr>
        <w:t xml:space="preserve"> </w:t>
      </w:r>
      <w:r w:rsidRPr="00120A27">
        <w:rPr>
          <w:rFonts w:ascii="Times New Roman" w:hAnsi="Times New Roman" w:cs="Times New Roman"/>
          <w:szCs w:val="21"/>
        </w:rPr>
        <w:t xml:space="preserve">based on MRGPS and other clinicopathological factors. </w:t>
      </w:r>
      <w:bookmarkEnd w:id="3"/>
      <w:r w:rsidRPr="00405ECC">
        <w:rPr>
          <w:rFonts w:ascii="Times New Roman" w:hAnsi="Times New Roman" w:cs="Times New Roman"/>
          <w:szCs w:val="21"/>
        </w:rPr>
        <w:t>Nomogram for predicting 1‐, 3‐, and 5‐year OS in entire TCGA cohort</w:t>
      </w:r>
      <w:r>
        <w:rPr>
          <w:rFonts w:ascii="Times New Roman" w:hAnsi="Times New Roman" w:cs="Times New Roman"/>
          <w:szCs w:val="21"/>
        </w:rPr>
        <w:t xml:space="preserve"> </w:t>
      </w:r>
      <w:r w:rsidRPr="00405ECC">
        <w:rPr>
          <w:rFonts w:ascii="Times New Roman" w:hAnsi="Times New Roman" w:cs="Times New Roman"/>
          <w:szCs w:val="21"/>
        </w:rPr>
        <w:t>(A). Calibration curves of nomogram on consistency between predicted and observed 1‐, 3‐, and 5‐year survival in entire TCGA cohort</w:t>
      </w:r>
      <w:r>
        <w:rPr>
          <w:rFonts w:ascii="Times New Roman" w:hAnsi="Times New Roman" w:cs="Times New Roman"/>
          <w:szCs w:val="21"/>
        </w:rPr>
        <w:t xml:space="preserve"> (B-D)</w:t>
      </w:r>
      <w:r w:rsidRPr="00405ECC">
        <w:rPr>
          <w:rFonts w:ascii="Times New Roman" w:hAnsi="Times New Roman" w:cs="Times New Roman"/>
          <w:szCs w:val="21"/>
        </w:rPr>
        <w:t>. Dashed line at 45° implicated a perfect prediction, and the actual performances of our nomogram were shown in blue lines.</w:t>
      </w:r>
    </w:p>
    <w:p w14:paraId="511CCA45" w14:textId="08A149D9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2E9ACF4B" w14:textId="040F3256" w:rsidR="00C62492" w:rsidRDefault="00C62492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560AC8A9" w14:textId="77777777" w:rsidR="00C62492" w:rsidRDefault="00C62492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6FABE002" w14:textId="16788C77" w:rsidR="00FA78D4" w:rsidRDefault="00775EF5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79F405D" wp14:editId="722A7576">
            <wp:extent cx="5274310" cy="2813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9577D" w14:textId="19295FDB" w:rsidR="00DC7768" w:rsidRDefault="00775EF5" w:rsidP="00FA78D4">
      <w:pPr>
        <w:spacing w:line="480" w:lineRule="auto"/>
        <w:rPr>
          <w:rFonts w:ascii="Times New Roman" w:hAnsi="Times New Roman" w:cs="Times New Roman"/>
          <w:szCs w:val="21"/>
        </w:rPr>
      </w:pPr>
      <w:r w:rsidRPr="00775EF5">
        <w:rPr>
          <w:rFonts w:ascii="Times New Roman" w:hAnsi="Times New Roman" w:cs="Times New Roman"/>
          <w:b/>
          <w:bCs/>
          <w:szCs w:val="21"/>
        </w:rPr>
        <w:t>Fig. S3</w:t>
      </w:r>
      <w:r w:rsidRPr="00775EF5">
        <w:rPr>
          <w:rFonts w:ascii="Times New Roman" w:hAnsi="Times New Roman" w:cs="Times New Roman"/>
          <w:szCs w:val="21"/>
        </w:rPr>
        <w:t xml:space="preserve"> The association between HPV status and immune cell infiltration. The blue and red violin represented the HPV- and HPV+ patients, respectively. The white points inside the violin implicated median values.</w:t>
      </w:r>
    </w:p>
    <w:p w14:paraId="15694BEE" w14:textId="03929719" w:rsidR="00775EF5" w:rsidRDefault="00775EF5" w:rsidP="00FA78D4">
      <w:pPr>
        <w:spacing w:line="480" w:lineRule="auto"/>
        <w:rPr>
          <w:rFonts w:ascii="Times New Roman" w:hAnsi="Times New Roman" w:cs="Times New Roman"/>
          <w:szCs w:val="21"/>
        </w:rPr>
      </w:pPr>
    </w:p>
    <w:p w14:paraId="29BB3EF3" w14:textId="2034B2FD" w:rsidR="00775EF5" w:rsidRDefault="00775EF5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0C363B6" w14:textId="02D501C1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0B10B46" w14:textId="630A652E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0D88402" w14:textId="2D4D0297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E6927BA" w14:textId="232618B6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78EC7A0" w14:textId="0B8CFFDF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B40D113" w14:textId="40A18F2F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0FECA48" w14:textId="19A2D538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6DA8D81" w14:textId="59733E44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5289D95" w14:textId="72321FAA" w:rsidR="00C62492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8CF7F41" w14:textId="77777777" w:rsidR="00C62492" w:rsidRPr="00775EF5" w:rsidRDefault="00C62492" w:rsidP="00FA78D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39D6A9D" w14:textId="6E9F22BB" w:rsidR="00FA78D4" w:rsidRDefault="00FA78D4" w:rsidP="00FA78D4">
      <w:pPr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6509DD">
        <w:rPr>
          <w:rFonts w:ascii="Times New Roman" w:hAnsi="Times New Roman" w:cs="Times New Roman"/>
          <w:b/>
          <w:bCs/>
          <w:color w:val="000000"/>
          <w:kern w:val="0"/>
          <w:szCs w:val="20"/>
        </w:rPr>
        <w:lastRenderedPageBreak/>
        <w:t xml:space="preserve">Tab. S1 </w:t>
      </w:r>
      <w:r w:rsidRPr="00120A27">
        <w:rPr>
          <w:rFonts w:ascii="Times New Roman" w:hAnsi="Times New Roman" w:cs="Times New Roman"/>
          <w:color w:val="000000"/>
          <w:kern w:val="0"/>
          <w:szCs w:val="20"/>
        </w:rPr>
        <w:t>Patient demographics and clinical characteristics of the included dataset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42"/>
        <w:gridCol w:w="1276"/>
        <w:gridCol w:w="961"/>
        <w:gridCol w:w="1590"/>
        <w:gridCol w:w="1418"/>
        <w:gridCol w:w="1276"/>
        <w:gridCol w:w="1417"/>
      </w:tblGrid>
      <w:tr w:rsidR="00775EF5" w:rsidRPr="00050496" w14:paraId="3292E55E" w14:textId="77777777" w:rsidTr="0040139E">
        <w:trPr>
          <w:trHeight w:hRule="exact" w:val="64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2710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486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B57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ntire TCGA cohort (n =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8CF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GA training set (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251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9C33" w14:textId="77777777" w:rsidR="00775EF5" w:rsidRPr="0091120C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9112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GA validation set (n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9112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251</w:t>
            </w:r>
            <w:r w:rsidRPr="0091120C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1A6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858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hort (n =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775EF5" w:rsidRPr="00050496" w14:paraId="45B19C47" w14:textId="77777777" w:rsidTr="0040139E">
        <w:trPr>
          <w:trHeight w:hRule="exact" w:val="255"/>
        </w:trPr>
        <w:tc>
          <w:tcPr>
            <w:tcW w:w="23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1BF8" w14:textId="77777777" w:rsidR="00775EF5" w:rsidRPr="00050496" w:rsidRDefault="00775EF5" w:rsidP="0040139E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vival time(days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43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0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2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5D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B1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6A4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3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49</w:t>
            </w:r>
          </w:p>
        </w:tc>
      </w:tr>
      <w:tr w:rsidR="00775EF5" w:rsidRPr="00050496" w14:paraId="6581DD8C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2702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tal statu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20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CE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6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4A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 (6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81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9 (5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322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 (65.2%)</w:t>
            </w:r>
          </w:p>
        </w:tc>
      </w:tr>
      <w:tr w:rsidR="00775EF5" w:rsidRPr="00050496" w14:paraId="24FFF912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41AA" w14:textId="77777777" w:rsidR="00775EF5" w:rsidRPr="00050496" w:rsidRDefault="00775EF5" w:rsidP="0040139E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EF9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a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90F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97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 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3D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 (4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4B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 (34.8%)</w:t>
            </w:r>
          </w:p>
        </w:tc>
      </w:tr>
      <w:tr w:rsidR="00775EF5" w:rsidRPr="00050496" w14:paraId="0B195E26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EC8D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BD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16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 (2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F22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 (2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55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 (2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CFD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 (17.4%)</w:t>
            </w:r>
          </w:p>
        </w:tc>
      </w:tr>
      <w:tr w:rsidR="00775EF5" w:rsidRPr="00050496" w14:paraId="30C74CE9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FF5" w14:textId="77777777" w:rsidR="00775EF5" w:rsidRPr="00050496" w:rsidRDefault="00775EF5" w:rsidP="0040139E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72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A3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8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7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ABF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 (7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2E5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 (7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8D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3 (82.6%)</w:t>
            </w:r>
          </w:p>
        </w:tc>
      </w:tr>
      <w:tr w:rsidR="00775EF5" w:rsidRPr="00050496" w14:paraId="1564B3A4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11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DCE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=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A0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6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91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5 (6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785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 (6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60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 (68.1%)</w:t>
            </w:r>
          </w:p>
        </w:tc>
      </w:tr>
      <w:tr w:rsidR="00775EF5" w:rsidRPr="00050496" w14:paraId="48439584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4CC" w14:textId="77777777" w:rsidR="00775EF5" w:rsidRPr="00050496" w:rsidRDefault="00775EF5" w:rsidP="0040139E">
            <w:pPr>
              <w:widowControl/>
              <w:spacing w:line="276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51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gt;6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60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 (3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E42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 (3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15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 (3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58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 (31.9%)</w:t>
            </w:r>
          </w:p>
        </w:tc>
      </w:tr>
      <w:tr w:rsidR="00775EF5" w:rsidRPr="00050496" w14:paraId="56E51AC6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B1A2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750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A44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E32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5BE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855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775EF5" w:rsidRPr="00050496" w14:paraId="225B6024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FD8A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 statu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84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f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12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6 (6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1A0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 (6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10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3 (6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22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4BF4AF6C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08BE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55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th tumo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2C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 (2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B22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(2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145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 (29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C5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63BAEB09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943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42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B045" w14:textId="77777777" w:rsidR="00775EF5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 (9.6%)</w:t>
            </w:r>
          </w:p>
          <w:p w14:paraId="665D3AA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97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 (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56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5E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33610E89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B39B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grad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40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5FB" w14:textId="77777777" w:rsidR="00775EF5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 (12.4%)</w:t>
            </w:r>
          </w:p>
          <w:p w14:paraId="27DD00C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E99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 (1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BF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1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BE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6F2243D1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F09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7C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F63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 (5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F2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 (5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80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 (6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71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3E3A578F" w14:textId="77777777" w:rsidTr="0040139E">
        <w:trPr>
          <w:gridBefore w:val="1"/>
          <w:wBefore w:w="142" w:type="dxa"/>
          <w:trHeight w:hRule="exact" w:val="2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26E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2FD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FE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 (23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63C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 (2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C0E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 (2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73C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0900F363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09D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D4C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0A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63A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5F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D9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51C56B89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76A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4B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A6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B8A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F5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 (4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7C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406F3D50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7CE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al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5E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28D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21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957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C7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24A99335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F1F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F8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CB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 (1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85B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 (1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8A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1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F6D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6027D2F3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25A8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9D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I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FD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 (1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46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50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 (1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2C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557464B7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023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31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I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38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1 (5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C78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 (4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80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 (5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ED7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0CB14C38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97B2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71F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72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 (1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37F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 (1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19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1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56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1A77967E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2BC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73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70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 (9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70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(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59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8C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13%)</w:t>
            </w:r>
          </w:p>
        </w:tc>
      </w:tr>
      <w:tr w:rsidR="00775EF5" w:rsidRPr="00050496" w14:paraId="7F83A17F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754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D4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C4F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 (2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51E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 (2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09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 (2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2A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 (29.6%)</w:t>
            </w:r>
          </w:p>
        </w:tc>
      </w:tr>
      <w:tr w:rsidR="00775EF5" w:rsidRPr="00050496" w14:paraId="1FD1BE12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8BF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21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B7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 (1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75F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 (18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FD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 (1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9D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21.5%)</w:t>
            </w:r>
          </w:p>
        </w:tc>
      </w:tr>
      <w:tr w:rsidR="00775EF5" w:rsidRPr="00050496" w14:paraId="1A2CFA88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7E8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72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B0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 (34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D9C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 (3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E61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 (34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72C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35.9%)</w:t>
            </w:r>
          </w:p>
        </w:tc>
      </w:tr>
      <w:tr w:rsidR="00775EF5" w:rsidRPr="00050496" w14:paraId="4D559E08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18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B6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AC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CAC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1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31C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8A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3367D5BB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781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AE7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9C3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8 (3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2E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 (3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44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 (4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FD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 (97.4%)</w:t>
            </w:r>
          </w:p>
        </w:tc>
      </w:tr>
      <w:tr w:rsidR="00775EF5" w:rsidRPr="00050496" w14:paraId="31B12463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359C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70D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4A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814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05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636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.6%)</w:t>
            </w:r>
          </w:p>
        </w:tc>
      </w:tr>
      <w:tr w:rsidR="00775EF5" w:rsidRPr="00050496" w14:paraId="472860CB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5C1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B5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18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3 (6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3D3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 (6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AC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 (5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57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47BA4913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340B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843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29F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 (3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E8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 (3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04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 (3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A04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(34.8%)</w:t>
            </w:r>
          </w:p>
        </w:tc>
      </w:tr>
      <w:tr w:rsidR="00775EF5" w:rsidRPr="00050496" w14:paraId="43530555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2DC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F6E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939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(1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175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 (1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EB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 (1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5558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11.9%)</w:t>
            </w:r>
          </w:p>
        </w:tc>
      </w:tr>
      <w:tr w:rsidR="00775EF5" w:rsidRPr="00050496" w14:paraId="5060702A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B1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29B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716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 (33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1B51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 (2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DF8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 (3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D2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48.9%)</w:t>
            </w:r>
          </w:p>
        </w:tc>
      </w:tr>
      <w:tr w:rsidR="00775EF5" w:rsidRPr="00050496" w14:paraId="61E3B80F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DD0B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A40C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2AE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229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843A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4D3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4.4%)</w:t>
            </w:r>
          </w:p>
        </w:tc>
      </w:tr>
      <w:tr w:rsidR="00775EF5" w:rsidRPr="00050496" w14:paraId="7B0FC817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F961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E796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4E5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1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57C2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A19E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1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F2B5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75EF5" w:rsidRPr="00050496" w14:paraId="2A671D14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F5B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ICC st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96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530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F42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AE42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20C7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 (6.7%)</w:t>
            </w:r>
          </w:p>
        </w:tc>
      </w:tr>
      <w:tr w:rsidR="00775EF5" w:rsidRPr="00050496" w14:paraId="1573B67D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73D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AA3B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88EE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0BA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73D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690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 (13.7%)</w:t>
            </w:r>
          </w:p>
        </w:tc>
      </w:tr>
      <w:tr w:rsidR="00775EF5" w:rsidRPr="00050496" w14:paraId="40C37227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CC6" w14:textId="77777777" w:rsidR="00775EF5" w:rsidRPr="00050496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16B9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5049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72ED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F06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341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F53" w14:textId="77777777" w:rsidR="00775EF5" w:rsidRPr="00050496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 (13.7%)</w:t>
            </w:r>
          </w:p>
        </w:tc>
      </w:tr>
      <w:tr w:rsidR="00775EF5" w:rsidRPr="008555F4" w14:paraId="12A19CE4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90D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BF78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DD4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2B0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727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C5E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 (65.9%)</w:t>
            </w:r>
          </w:p>
        </w:tc>
      </w:tr>
      <w:tr w:rsidR="00775EF5" w:rsidRPr="008555F4" w14:paraId="48912750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8907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C635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g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B1FA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8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8BAD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 (8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4D1A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 (82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D5CF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72.6%)</w:t>
            </w:r>
          </w:p>
        </w:tc>
      </w:tr>
      <w:tr w:rsidR="00775EF5" w:rsidRPr="008555F4" w14:paraId="7D689BAC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FBFC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B6CE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itiv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E8E2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 (1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FD18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1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5722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15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B640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7.0%)</w:t>
            </w:r>
          </w:p>
        </w:tc>
      </w:tr>
      <w:tr w:rsidR="00775EF5" w:rsidRPr="008555F4" w14:paraId="7542042F" w14:textId="77777777" w:rsidTr="0040139E">
        <w:trPr>
          <w:trHeight w:hRule="exact" w:val="255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9214D" w14:textId="77777777" w:rsidR="00775EF5" w:rsidRPr="00843D6E" w:rsidRDefault="00775EF5" w:rsidP="0040139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F5EB8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 w:rsidRPr="00843D6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160DB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3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D8B3F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5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3D9FC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E7A2D" w14:textId="77777777" w:rsidR="00775EF5" w:rsidRPr="00843D6E" w:rsidRDefault="00775EF5" w:rsidP="0040139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D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0.4%)</w:t>
            </w:r>
          </w:p>
        </w:tc>
      </w:tr>
    </w:tbl>
    <w:p w14:paraId="3709CD54" w14:textId="4BF48038" w:rsidR="00FA78D4" w:rsidRDefault="00FA78D4" w:rsidP="00FA78D4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8555F4">
        <w:rPr>
          <w:rFonts w:ascii="Times New Roman" w:hAnsi="Times New Roman" w:cs="Times New Roman"/>
          <w:kern w:val="0"/>
          <w:szCs w:val="21"/>
        </w:rPr>
        <w:t>NA: Not Available; TX: unknown T stage; MX: unknown M stage</w:t>
      </w:r>
      <w:r>
        <w:rPr>
          <w:rFonts w:ascii="Times New Roman" w:hAnsi="Times New Roman" w:cs="Times New Roman"/>
          <w:kern w:val="0"/>
          <w:szCs w:val="21"/>
        </w:rPr>
        <w:t>;</w:t>
      </w:r>
      <w:r w:rsidRPr="008555F4">
        <w:rPr>
          <w:rFonts w:ascii="Times New Roman" w:hAnsi="Times New Roman" w:cs="Times New Roman"/>
          <w:kern w:val="0"/>
          <w:szCs w:val="21"/>
        </w:rPr>
        <w:t xml:space="preserve"> GX: unknown </w:t>
      </w:r>
      <w:r>
        <w:rPr>
          <w:rFonts w:ascii="Times New Roman" w:hAnsi="Times New Roman" w:cs="Times New Roman"/>
          <w:kern w:val="0"/>
          <w:szCs w:val="21"/>
        </w:rPr>
        <w:t>p</w:t>
      </w:r>
      <w:r w:rsidRPr="008555F4">
        <w:rPr>
          <w:rFonts w:ascii="Times New Roman" w:hAnsi="Times New Roman" w:cs="Times New Roman"/>
          <w:kern w:val="0"/>
          <w:szCs w:val="21"/>
        </w:rPr>
        <w:t>athological grade; NX: unknown N stage. * The data are presented as mean ± SE</w:t>
      </w:r>
      <w:r>
        <w:rPr>
          <w:rFonts w:ascii="Times New Roman" w:hAnsi="Times New Roman" w:cs="Times New Roman"/>
          <w:kern w:val="0"/>
          <w:szCs w:val="21"/>
        </w:rPr>
        <w:t>.</w:t>
      </w:r>
    </w:p>
    <w:p w14:paraId="699C04F6" w14:textId="77777777" w:rsidR="00FA78D4" w:rsidRDefault="00FA78D4" w:rsidP="00FA78D4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</w:p>
    <w:p w14:paraId="090A7F5F" w14:textId="76C0D6CE" w:rsidR="00FA78D4" w:rsidRDefault="00FA78D4" w:rsidP="00FA78D4">
      <w:pPr>
        <w:spacing w:line="480" w:lineRule="auto"/>
        <w:rPr>
          <w:rFonts w:ascii="Times New Roman" w:hAnsi="Times New Roman" w:cs="Times New Roman"/>
          <w:kern w:val="0"/>
          <w:szCs w:val="20"/>
        </w:rPr>
      </w:pPr>
      <w:r w:rsidRPr="006509DD">
        <w:rPr>
          <w:rFonts w:ascii="Times New Roman" w:hAnsi="Times New Roman" w:cs="Times New Roman"/>
          <w:b/>
          <w:bCs/>
          <w:kern w:val="0"/>
          <w:szCs w:val="20"/>
        </w:rPr>
        <w:lastRenderedPageBreak/>
        <w:t>Tab. S2</w:t>
      </w:r>
      <w:r w:rsidRPr="006509DD">
        <w:rPr>
          <w:rFonts w:ascii="Times New Roman" w:hAnsi="Times New Roman" w:cs="Times New Roman"/>
          <w:kern w:val="0"/>
          <w:szCs w:val="20"/>
        </w:rPr>
        <w:t xml:space="preserve"> </w:t>
      </w:r>
      <w:r w:rsidRPr="00120A27">
        <w:rPr>
          <w:rFonts w:ascii="Times New Roman" w:hAnsi="Times New Roman" w:cs="Times New Roman"/>
          <w:kern w:val="0"/>
          <w:szCs w:val="20"/>
        </w:rPr>
        <w:t>38 DEMRGs were significantly relevant to the OS of HNSC</w:t>
      </w:r>
      <w:r w:rsidR="00C62492">
        <w:rPr>
          <w:rFonts w:ascii="Times New Roman" w:hAnsi="Times New Roman" w:cs="Times New Roman"/>
          <w:kern w:val="0"/>
          <w:szCs w:val="20"/>
        </w:rPr>
        <w:t>C</w:t>
      </w:r>
      <w:r w:rsidRPr="00120A27">
        <w:rPr>
          <w:rFonts w:ascii="Times New Roman" w:hAnsi="Times New Roman" w:cs="Times New Roman"/>
          <w:kern w:val="0"/>
          <w:szCs w:val="20"/>
        </w:rPr>
        <w:t xml:space="preserve"> patients based on univariate Cox proportional hazard regression analysis (</w:t>
      </w:r>
      <w:r w:rsidRPr="00120A27">
        <w:rPr>
          <w:rFonts w:ascii="Times New Roman" w:hAnsi="Times New Roman" w:cs="Times New Roman"/>
          <w:i/>
          <w:iCs/>
          <w:kern w:val="0"/>
          <w:szCs w:val="20"/>
        </w:rPr>
        <w:t>P</w:t>
      </w:r>
      <w:r w:rsidRPr="00120A27">
        <w:rPr>
          <w:rFonts w:ascii="Times New Roman" w:hAnsi="Times New Roman" w:cs="Times New Roman"/>
          <w:kern w:val="0"/>
          <w:szCs w:val="20"/>
        </w:rPr>
        <w:t xml:space="preserve"> &lt;0.05).</w:t>
      </w:r>
      <w:r w:rsidRPr="006509DD">
        <w:rPr>
          <w:rFonts w:ascii="Times New Roman" w:hAnsi="Times New Roman" w:cs="Times New Roman"/>
          <w:kern w:val="0"/>
          <w:szCs w:val="20"/>
        </w:rPr>
        <w:t xml:space="preserve"> The 12 genes that construct</w:t>
      </w:r>
      <w:r>
        <w:rPr>
          <w:rFonts w:ascii="Times New Roman" w:hAnsi="Times New Roman" w:cs="Times New Roman"/>
          <w:kern w:val="0"/>
          <w:szCs w:val="20"/>
        </w:rPr>
        <w:t>ed</w:t>
      </w:r>
      <w:r w:rsidRPr="006509DD">
        <w:rPr>
          <w:rFonts w:ascii="Times New Roman" w:hAnsi="Times New Roman" w:cs="Times New Roman"/>
          <w:kern w:val="0"/>
          <w:szCs w:val="20"/>
        </w:rPr>
        <w:t xml:space="preserve"> MRGPS were shown in bold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FA78D4" w:rsidRPr="00C072C3" w14:paraId="4C774522" w14:textId="77777777" w:rsidTr="0010082E">
        <w:trPr>
          <w:trHeight w:val="314"/>
        </w:trPr>
        <w:tc>
          <w:tcPr>
            <w:tcW w:w="2091" w:type="dxa"/>
            <w:shd w:val="clear" w:color="auto" w:fill="auto"/>
            <w:vAlign w:val="center"/>
            <w:hideMark/>
          </w:tcPr>
          <w:p w14:paraId="714E95E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6ED9C39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072C3">
              <w:rPr>
                <w:rFonts w:ascii="Times New Roman" w:hAnsi="Times New Roman" w:cs="Times New Roman"/>
                <w:sz w:val="18"/>
                <w:szCs w:val="18"/>
              </w:rPr>
              <w:t>Hazard_Ratio</w:t>
            </w:r>
            <w:proofErr w:type="spellEnd"/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3332524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hAnsi="Times New Roman" w:cs="Times New Roman"/>
                <w:sz w:val="18"/>
                <w:szCs w:val="18"/>
              </w:rPr>
              <w:t>CI95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2C8A309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072C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C072C3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FA78D4" w:rsidRPr="00C072C3" w14:paraId="0CEF67DF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6A4043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D437EA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15F05D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56EF66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FA78D4" w:rsidRPr="00C072C3" w14:paraId="04F92A43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7708E0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406AA3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EBC045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DFFAF6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84</w:t>
            </w:r>
          </w:p>
        </w:tc>
      </w:tr>
      <w:tr w:rsidR="00FA78D4" w:rsidRPr="00C072C3" w14:paraId="183267B7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5D6FB0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T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368CEE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6D53BF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 - 1.1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D6A75B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1</w:t>
            </w:r>
          </w:p>
        </w:tc>
      </w:tr>
      <w:tr w:rsidR="00FA78D4" w:rsidRPr="00C072C3" w14:paraId="7CC5374C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0C18B7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LE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C10C9C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B196D7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9898BC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59</w:t>
            </w:r>
          </w:p>
        </w:tc>
      </w:tr>
      <w:tr w:rsidR="00FA78D4" w:rsidRPr="00C072C3" w14:paraId="12B68DD7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4E75A2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HCR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A7AEB5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8A2C8D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7FF92F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1</w:t>
            </w:r>
          </w:p>
        </w:tc>
      </w:tr>
      <w:tr w:rsidR="00FA78D4" w:rsidRPr="00C072C3" w14:paraId="4D2C4CC6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06C1EB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27B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EE403E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C76036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66CF62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47</w:t>
            </w:r>
          </w:p>
        </w:tc>
      </w:tr>
      <w:tr w:rsidR="00FA78D4" w:rsidRPr="00C072C3" w14:paraId="777BE2B7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8A25A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6B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9D3CD8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D8003D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 - 0.9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32116F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23</w:t>
            </w:r>
          </w:p>
        </w:tc>
      </w:tr>
      <w:tr w:rsidR="00FA78D4" w:rsidRPr="00C072C3" w14:paraId="4412F2FF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6B57B8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A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B506CA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659D4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 - 1.0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050BA9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6</w:t>
            </w:r>
          </w:p>
        </w:tc>
      </w:tr>
      <w:tr w:rsidR="00FA78D4" w:rsidRPr="00C072C3" w14:paraId="3249C8E3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600E6B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OLE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B9F0E2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FEE158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 - 0.9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BBCBA7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12</w:t>
            </w:r>
          </w:p>
        </w:tc>
      </w:tr>
      <w:tr w:rsidR="00FA78D4" w:rsidRPr="00C072C3" w14:paraId="1F6434BD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3AC70A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D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96A756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4260BB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 - 0.9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29C408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18</w:t>
            </w:r>
          </w:p>
        </w:tc>
      </w:tr>
      <w:tr w:rsidR="00FA78D4" w:rsidRPr="00C072C3" w14:paraId="5BD26ED5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2480B4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E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0E4993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CD70D0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 - 0.9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11B9FE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8</w:t>
            </w:r>
          </w:p>
        </w:tc>
      </w:tr>
      <w:tr w:rsidR="00FA78D4" w:rsidRPr="00C072C3" w14:paraId="019E7696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2F2BC4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DE6G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52D633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943AE5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 - 0.9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483068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98</w:t>
            </w:r>
          </w:p>
        </w:tc>
      </w:tr>
      <w:tr w:rsidR="00FA78D4" w:rsidRPr="00C072C3" w14:paraId="795256D0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38108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CDF52E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E7B516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 - 1.0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BEE201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A78D4" w:rsidRPr="00C072C3" w14:paraId="14A03E2D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6D973F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XNRD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F42445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C456CC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E6A71E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53</w:t>
            </w:r>
          </w:p>
        </w:tc>
      </w:tr>
      <w:tr w:rsidR="00FA78D4" w:rsidRPr="00C072C3" w14:paraId="6D0722BD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27E11F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NS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9845E3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61E446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 - 1.0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232417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FA78D4" w:rsidRPr="00C072C3" w14:paraId="7608B0D2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5CC8DB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M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364A1D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6A13CB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 - 0.9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2A4597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43</w:t>
            </w:r>
          </w:p>
        </w:tc>
      </w:tr>
      <w:tr w:rsidR="00FA78D4" w:rsidRPr="00C072C3" w14:paraId="59A5C2DC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67467E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H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AC2937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5A0C6F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 - 0.8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3FE30D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4</w:t>
            </w:r>
          </w:p>
        </w:tc>
      </w:tr>
      <w:tr w:rsidR="00FA78D4" w:rsidRPr="00C072C3" w14:paraId="35735A55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73168A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D89D79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C20A9C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 - 0.9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C1DFCA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5</w:t>
            </w:r>
          </w:p>
        </w:tc>
      </w:tr>
      <w:tr w:rsidR="00FA78D4" w:rsidRPr="00C072C3" w14:paraId="46378167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55D2E6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MS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2CA99E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17F4DB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BD5700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</w:t>
            </w:r>
          </w:p>
        </w:tc>
      </w:tr>
      <w:tr w:rsidR="00FA78D4" w:rsidRPr="00C072C3" w14:paraId="20A5DACC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A6C238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OD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19D084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0546CA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1D8439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9</w:t>
            </w:r>
          </w:p>
        </w:tc>
      </w:tr>
      <w:tr w:rsidR="00FA78D4" w:rsidRPr="00C072C3" w14:paraId="7EB0AD59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5C7978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4HA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50C101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AD1651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 - 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E1F37E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7</w:t>
            </w:r>
          </w:p>
        </w:tc>
      </w:tr>
      <w:tr w:rsidR="00FA78D4" w:rsidRPr="00C072C3" w14:paraId="25390B72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AF7290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KYNU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6ED57B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A4A07F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 - 1.1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51FEFA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53</w:t>
            </w:r>
          </w:p>
        </w:tc>
      </w:tr>
      <w:tr w:rsidR="00FA78D4" w:rsidRPr="00C072C3" w14:paraId="5FFD4514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878D5F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LY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EB5AF2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B0E965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 - 0.7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9AA294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</w:tr>
      <w:tr w:rsidR="00FA78D4" w:rsidRPr="00C072C3" w14:paraId="6E123888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24FFF6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Y2B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2053AC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DABC40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 - 0.8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18BDFB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11</w:t>
            </w:r>
          </w:p>
        </w:tc>
      </w:tr>
      <w:tr w:rsidR="00FA78D4" w:rsidRPr="00C072C3" w14:paraId="7C4BC219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C0FBD6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YGL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2E30C4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B5B38D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5A1692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4</w:t>
            </w:r>
          </w:p>
        </w:tc>
      </w:tr>
      <w:tr w:rsidR="00FA78D4" w:rsidRPr="00C072C3" w14:paraId="64661B59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1623D7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G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0DD700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A1F75F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3FC62C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65</w:t>
            </w:r>
          </w:p>
        </w:tc>
      </w:tr>
      <w:tr w:rsidR="00FA78D4" w:rsidRPr="00C072C3" w14:paraId="3C909EE7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C3401D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1C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238880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DC6467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 - 0.9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A8ADEC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35</w:t>
            </w:r>
          </w:p>
        </w:tc>
      </w:tr>
      <w:tr w:rsidR="00FA78D4" w:rsidRPr="00C072C3" w14:paraId="2871A5A5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32CE97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CA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D0498F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46D6B2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4B4000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36</w:t>
            </w:r>
          </w:p>
        </w:tc>
      </w:tr>
      <w:tr w:rsidR="00FA78D4" w:rsidRPr="00C072C3" w14:paraId="137866A5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AEC7F0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T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DD1684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59A9C5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76BF3E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1</w:t>
            </w:r>
          </w:p>
        </w:tc>
      </w:tr>
      <w:tr w:rsidR="00FA78D4" w:rsidRPr="00C072C3" w14:paraId="6453ACA1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D06823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3ST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DBF1DC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E616F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 - 1.2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10ABF2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2</w:t>
            </w:r>
          </w:p>
        </w:tc>
      </w:tr>
      <w:tr w:rsidR="00FA78D4" w:rsidRPr="00C072C3" w14:paraId="538ACF55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912938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IP5K1B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8B353C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2A0CA2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 - 1.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D795A52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3</w:t>
            </w:r>
          </w:p>
        </w:tc>
      </w:tr>
      <w:tr w:rsidR="00FA78D4" w:rsidRPr="00C072C3" w14:paraId="7CA602FC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F40DE0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PP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692667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971DEB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 - 1.1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079D32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79</w:t>
            </w:r>
          </w:p>
        </w:tc>
      </w:tr>
      <w:tr w:rsidR="00FA78D4" w:rsidRPr="00C072C3" w14:paraId="4A202B69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7CD87DE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DSS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2E20F1C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56A9F9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 - 1.0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679CFA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05</w:t>
            </w:r>
          </w:p>
        </w:tc>
      </w:tr>
      <w:tr w:rsidR="00FA78D4" w:rsidRPr="00C072C3" w14:paraId="072ADB84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F2E2AA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2G2D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926CB1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0491DD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 - 0.9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009E88B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8</w:t>
            </w:r>
          </w:p>
        </w:tc>
      </w:tr>
      <w:tr w:rsidR="00FA78D4" w:rsidRPr="00C072C3" w14:paraId="128159EF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2340137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CB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01F5F8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EA112B0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 - 0.97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456D6F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99</w:t>
            </w:r>
          </w:p>
        </w:tc>
      </w:tr>
      <w:tr w:rsidR="00FA78D4" w:rsidRPr="00C072C3" w14:paraId="3EE74121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763F30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THFD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06E244A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C72E3D4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 - 1.0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1E9B17A8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</w:t>
            </w:r>
          </w:p>
        </w:tc>
      </w:tr>
      <w:tr w:rsidR="00FA78D4" w:rsidRPr="00C072C3" w14:paraId="13731E58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8BA5233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M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EF045BF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2B07459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 - 0.9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66C4A81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91</w:t>
            </w:r>
          </w:p>
        </w:tc>
      </w:tr>
      <w:tr w:rsidR="00FA78D4" w:rsidRPr="00C072C3" w14:paraId="6637EC5B" w14:textId="77777777" w:rsidTr="0010082E">
        <w:trPr>
          <w:trHeight w:val="314"/>
        </w:trPr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25FC386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YP2D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EDCD64D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916340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 - 0.5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53D67AF5" w14:textId="77777777" w:rsidR="00FA78D4" w:rsidRPr="00C072C3" w:rsidRDefault="00FA78D4" w:rsidP="0010082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072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12</w:t>
            </w:r>
          </w:p>
        </w:tc>
      </w:tr>
      <w:bookmarkEnd w:id="1"/>
    </w:tbl>
    <w:p w14:paraId="55467C7E" w14:textId="634F1C7D" w:rsidR="00C030BA" w:rsidRDefault="00C030BA"/>
    <w:p w14:paraId="494928BE" w14:textId="5EFD8DC0" w:rsidR="00775EF5" w:rsidRDefault="00775EF5" w:rsidP="00775EF5"/>
    <w:p w14:paraId="4033F4C3" w14:textId="2441B9E7" w:rsidR="00C62492" w:rsidRDefault="00C62492" w:rsidP="00775EF5"/>
    <w:p w14:paraId="08859D53" w14:textId="77777777" w:rsidR="00C62492" w:rsidRDefault="00C62492" w:rsidP="00775EF5"/>
    <w:p w14:paraId="01E78FDB" w14:textId="77777777" w:rsidR="00775EF5" w:rsidRDefault="00775EF5" w:rsidP="00775EF5"/>
    <w:p w14:paraId="07B42C64" w14:textId="16ACE55B" w:rsidR="00775EF5" w:rsidRPr="00F00998" w:rsidRDefault="00775EF5" w:rsidP="00775EF5">
      <w:pPr>
        <w:rPr>
          <w:rFonts w:ascii="Times New Roman" w:hAnsi="Times New Roman" w:cs="Times New Roman"/>
          <w:sz w:val="24"/>
          <w:szCs w:val="28"/>
        </w:rPr>
      </w:pPr>
      <w:r w:rsidRPr="00D52E2B">
        <w:rPr>
          <w:rFonts w:ascii="Times New Roman" w:hAnsi="Times New Roman" w:cs="Times New Roman"/>
          <w:b/>
          <w:bCs/>
          <w:sz w:val="24"/>
          <w:szCs w:val="28"/>
        </w:rPr>
        <w:t>Tab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D52E2B">
        <w:rPr>
          <w:rFonts w:ascii="Times New Roman" w:hAnsi="Times New Roman" w:cs="Times New Roman"/>
          <w:b/>
          <w:bCs/>
          <w:sz w:val="24"/>
          <w:szCs w:val="28"/>
        </w:rPr>
        <w:t>S3</w:t>
      </w:r>
      <w:r w:rsidRPr="00F00998">
        <w:rPr>
          <w:rFonts w:ascii="Times New Roman" w:hAnsi="Times New Roman" w:cs="Times New Roman"/>
          <w:sz w:val="24"/>
          <w:szCs w:val="28"/>
        </w:rPr>
        <w:t xml:space="preserve"> The topological analysis results of the PPI network of MRGPS.</w:t>
      </w:r>
    </w:p>
    <w:p w14:paraId="2617ABA8" w14:textId="77777777" w:rsidR="00775EF5" w:rsidRPr="00F00998" w:rsidRDefault="00775EF5" w:rsidP="00775EF5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75EF5" w14:paraId="74EF2ECA" w14:textId="77777777" w:rsidTr="0040139E">
        <w:trPr>
          <w:jc w:val="center"/>
        </w:trPr>
        <w:tc>
          <w:tcPr>
            <w:tcW w:w="20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210FC3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66B3D7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Degree Centrality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0DE64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Betweenness Centrality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348A502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Closeness Centrality</w:t>
            </w:r>
          </w:p>
        </w:tc>
      </w:tr>
      <w:tr w:rsidR="00775EF5" w14:paraId="3566473E" w14:textId="77777777" w:rsidTr="0040139E">
        <w:trPr>
          <w:jc w:val="center"/>
        </w:trPr>
        <w:tc>
          <w:tcPr>
            <w:tcW w:w="2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FF42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52DA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HPRT1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54D4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52DA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8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184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52DA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0.396296</w:t>
            </w:r>
          </w:p>
        </w:tc>
        <w:tc>
          <w:tcPr>
            <w:tcW w:w="20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AF78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52DA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1"/>
              </w:rPr>
              <w:t>0.833333</w:t>
            </w:r>
          </w:p>
        </w:tc>
      </w:tr>
      <w:tr w:rsidR="00775EF5" w14:paraId="63586036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D54A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MCM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4177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33F1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1185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89D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833333</w:t>
            </w:r>
          </w:p>
        </w:tc>
      </w:tr>
      <w:tr w:rsidR="00775EF5" w14:paraId="7DD277A4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E6A9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EZH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C293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71CD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70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6446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769231</w:t>
            </w:r>
          </w:p>
        </w:tc>
      </w:tr>
      <w:tr w:rsidR="00775EF5" w14:paraId="4941620A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D7D7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DNM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14D2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7B3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70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5018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769231</w:t>
            </w:r>
          </w:p>
        </w:tc>
      </w:tr>
      <w:tr w:rsidR="00775EF5" w14:paraId="0800B3C3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F1BF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R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1D9A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8878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0333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3040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714286</w:t>
            </w:r>
          </w:p>
        </w:tc>
      </w:tr>
      <w:tr w:rsidR="00775EF5" w14:paraId="266F1D0D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EF46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PO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0316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0E5F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593C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588235</w:t>
            </w:r>
          </w:p>
        </w:tc>
      </w:tr>
      <w:tr w:rsidR="00775EF5" w14:paraId="7DC39F5D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55CA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POLE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E698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489C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5806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588235</w:t>
            </w:r>
          </w:p>
        </w:tc>
      </w:tr>
      <w:tr w:rsidR="00775EF5" w14:paraId="56F7519E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B409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MTHFD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A3D9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88D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2F45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588235</w:t>
            </w:r>
          </w:p>
        </w:tc>
      </w:tr>
      <w:tr w:rsidR="00775EF5" w14:paraId="542FB567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F56F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AD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97C4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F805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AC0A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588235</w:t>
            </w:r>
          </w:p>
        </w:tc>
      </w:tr>
      <w:tr w:rsidR="00775EF5" w14:paraId="34AF9625" w14:textId="77777777" w:rsidTr="0040139E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4F0BFB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PDE6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8B74AE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07D82D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FD338D" w14:textId="77777777" w:rsidR="00775EF5" w:rsidRPr="008B52DA" w:rsidRDefault="00775EF5" w:rsidP="00401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B52DA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0.5</w:t>
            </w:r>
          </w:p>
        </w:tc>
      </w:tr>
    </w:tbl>
    <w:p w14:paraId="4F1FCED3" w14:textId="77777777" w:rsidR="00775EF5" w:rsidRDefault="00775EF5" w:rsidP="00775EF5"/>
    <w:p w14:paraId="14CBF349" w14:textId="77777777" w:rsidR="00775EF5" w:rsidRPr="00FA78D4" w:rsidRDefault="00775EF5"/>
    <w:sectPr w:rsidR="00775EF5" w:rsidRPr="00FA7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A5339" w14:textId="77777777" w:rsidR="000D03EA" w:rsidRDefault="000D03EA" w:rsidP="00FA78D4">
      <w:r>
        <w:separator/>
      </w:r>
    </w:p>
  </w:endnote>
  <w:endnote w:type="continuationSeparator" w:id="0">
    <w:p w14:paraId="266DFFD6" w14:textId="77777777" w:rsidR="000D03EA" w:rsidRDefault="000D03EA" w:rsidP="00FA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57216" w14:textId="77777777" w:rsidR="000D03EA" w:rsidRDefault="000D03EA" w:rsidP="00FA78D4">
      <w:r>
        <w:separator/>
      </w:r>
    </w:p>
  </w:footnote>
  <w:footnote w:type="continuationSeparator" w:id="0">
    <w:p w14:paraId="2197B125" w14:textId="77777777" w:rsidR="000D03EA" w:rsidRDefault="000D03EA" w:rsidP="00FA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EB"/>
    <w:rsid w:val="000D03EA"/>
    <w:rsid w:val="00222EEB"/>
    <w:rsid w:val="004B3368"/>
    <w:rsid w:val="00775EF5"/>
    <w:rsid w:val="007A7D7D"/>
    <w:rsid w:val="008C6B55"/>
    <w:rsid w:val="00B33B2C"/>
    <w:rsid w:val="00C030BA"/>
    <w:rsid w:val="00C62492"/>
    <w:rsid w:val="00DC7768"/>
    <w:rsid w:val="00FA1027"/>
    <w:rsid w:val="00FA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D57E5"/>
  <w15:chartTrackingRefBased/>
  <w15:docId w15:val="{46B69DD1-BF14-43CD-8081-D40B09DE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8D4"/>
    <w:rPr>
      <w:sz w:val="18"/>
      <w:szCs w:val="18"/>
    </w:rPr>
  </w:style>
  <w:style w:type="table" w:styleId="a7">
    <w:name w:val="Table Grid"/>
    <w:basedOn w:val="a1"/>
    <w:uiPriority w:val="39"/>
    <w:rsid w:val="00775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982427970@qq.com</cp:lastModifiedBy>
  <cp:revision>6</cp:revision>
  <dcterms:created xsi:type="dcterms:W3CDTF">2021-04-24T12:19:00Z</dcterms:created>
  <dcterms:modified xsi:type="dcterms:W3CDTF">2022-01-17T12:27:00Z</dcterms:modified>
</cp:coreProperties>
</file>